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81B" w:rsidRPr="00A442D1" w:rsidRDefault="00A0581B" w:rsidP="00A0581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1 Table</w:t>
      </w:r>
      <w:r w:rsidRPr="009D7A46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 </w:t>
      </w:r>
      <w:proofErr w:type="gramStart"/>
      <w:r w:rsidRPr="00A442D1">
        <w:rPr>
          <w:rFonts w:ascii="Times New Roman" w:hAnsi="Times New Roman" w:cs="Times New Roman"/>
          <w:b/>
        </w:rPr>
        <w:t>List of sample source, tissue-type, and number of individuals per group.</w:t>
      </w:r>
      <w:proofErr w:type="gramEnd"/>
      <w:r w:rsidRPr="00A442D1">
        <w:rPr>
          <w:rFonts w:ascii="Times New Roman" w:hAnsi="Times New Roman" w:cs="Times New Roman"/>
          <w:b/>
        </w:rPr>
        <w:t xml:space="preserve"> </w:t>
      </w:r>
    </w:p>
    <w:tbl>
      <w:tblPr>
        <w:tblW w:w="9883" w:type="dxa"/>
        <w:jc w:val="center"/>
        <w:tblLook w:val="04A0"/>
      </w:tblPr>
      <w:tblGrid>
        <w:gridCol w:w="2553"/>
        <w:gridCol w:w="999"/>
        <w:gridCol w:w="1270"/>
        <w:gridCol w:w="5061"/>
      </w:tblGrid>
      <w:tr w:rsidR="00A0581B" w:rsidRPr="00C22836" w:rsidTr="00003BDB">
        <w:trPr>
          <w:trHeight w:val="315"/>
          <w:jc w:val="center"/>
        </w:trPr>
        <w:tc>
          <w:tcPr>
            <w:tcW w:w="255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# of Samples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5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eived From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Smallmouth Bass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fin clip</w:t>
            </w:r>
          </w:p>
        </w:tc>
        <w:tc>
          <w:tcPr>
            <w:tcW w:w="5061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Robert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umsto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, Washington and Lee University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Louis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Bernatchez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Universite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aval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Largemouth Bas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Nancy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enslow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, University of Florida</w:t>
            </w:r>
          </w:p>
        </w:tc>
      </w:tr>
      <w:tr w:rsidR="00A0581B" w:rsidRPr="00C22836" w:rsidTr="00003BDB">
        <w:trPr>
          <w:trHeight w:val="315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Spottail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Shin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James Johnson, USGS</w:t>
            </w:r>
          </w:p>
        </w:tc>
      </w:tr>
      <w:tr w:rsidR="00A0581B" w:rsidRPr="00C22836" w:rsidTr="00003BDB">
        <w:trPr>
          <w:trHeight w:val="315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potta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hiner C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r. James Johnson, USGS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Round Whitefish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Joanna Wilson, McMaster University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Liver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James Johnson, USGS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Pygmy Whitefis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erna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opez-Fernandez, Royal Ontario Museum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Brook Trou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Louis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Bernatchez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Universite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aval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Brook Trout C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Eric B. (Rick) Taylor, University of British Columbia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Lake Whitefis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Joanna Wilson, McMaster University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ake </w:t>
            </w: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Whitefish C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erna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opez-Fernandez, Royal Ontario Museum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eepwater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Sculpi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erna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opez-Fernandez, Royal Ontario Museum</w:t>
            </w:r>
          </w:p>
        </w:tc>
      </w:tr>
      <w:tr w:rsidR="00A0581B" w:rsidRPr="00C22836" w:rsidTr="00003BDB">
        <w:trPr>
          <w:trHeight w:val="315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Fourhor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Sculpi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erna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opez-Fernandez, Royal Ontario Museum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Rainbow Smel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Dr. Doug Watkinson, Department of Fisheries and Oceans</w:t>
            </w:r>
          </w:p>
        </w:tc>
      </w:tr>
      <w:tr w:rsidR="00A0581B" w:rsidRPr="00C22836" w:rsidTr="00003BDB">
        <w:trPr>
          <w:trHeight w:val="300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Yellow Perc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Andrew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Zarnke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, Laurentian University</w:t>
            </w:r>
          </w:p>
        </w:tc>
      </w:tr>
      <w:tr w:rsidR="00A0581B" w:rsidRPr="00C22836" w:rsidTr="00003BDB">
        <w:trPr>
          <w:trHeight w:val="315"/>
          <w:jc w:val="center"/>
        </w:trPr>
        <w:tc>
          <w:tcPr>
            <w:tcW w:w="25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Yellow Perch CON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>muscle</w:t>
            </w:r>
          </w:p>
        </w:tc>
        <w:tc>
          <w:tcPr>
            <w:tcW w:w="5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0581B" w:rsidRPr="009D7A46" w:rsidRDefault="00A0581B" w:rsidP="00003B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Dr. </w:t>
            </w:r>
            <w:proofErr w:type="spellStart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>Hernan</w:t>
            </w:r>
            <w:proofErr w:type="spellEnd"/>
            <w:r w:rsidRPr="009D7A46">
              <w:rPr>
                <w:rFonts w:ascii="Times New Roman" w:eastAsia="Times New Roman" w:hAnsi="Times New Roman" w:cs="Times New Roman"/>
                <w:color w:val="000000"/>
              </w:rPr>
              <w:t xml:space="preserve"> Lopez-Fernandez, Royal Ontario Museum</w:t>
            </w:r>
          </w:p>
        </w:tc>
      </w:tr>
    </w:tbl>
    <w:p w:rsidR="00A0581B" w:rsidRDefault="00A0581B" w:rsidP="00A0581B">
      <w:pPr>
        <w:jc w:val="center"/>
        <w:rPr>
          <w:b/>
        </w:rPr>
      </w:pPr>
    </w:p>
    <w:p w:rsidR="00A0581B" w:rsidRDefault="00A0581B" w:rsidP="00A0581B">
      <w:pPr>
        <w:spacing w:line="240" w:lineRule="auto"/>
        <w:contextualSpacing/>
        <w:jc w:val="center"/>
        <w:rPr>
          <w:rFonts w:ascii="Times New Roman" w:hAnsi="Times New Roman"/>
        </w:rPr>
      </w:pPr>
    </w:p>
    <w:p w:rsidR="00A0581B" w:rsidRDefault="00A0581B" w:rsidP="00A0581B">
      <w:pPr>
        <w:spacing w:line="240" w:lineRule="auto"/>
        <w:contextualSpacing/>
        <w:jc w:val="center"/>
        <w:rPr>
          <w:rFonts w:ascii="Times New Roman" w:hAnsi="Times New Roman"/>
        </w:rPr>
      </w:pPr>
    </w:p>
    <w:p w:rsidR="001B14C7" w:rsidRDefault="001B14C7"/>
    <w:sectPr w:rsidR="001B14C7" w:rsidSect="001B14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0581B"/>
    <w:rsid w:val="001B14C7"/>
    <w:rsid w:val="00A05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1B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01-04T00:10:00Z</dcterms:created>
  <dcterms:modified xsi:type="dcterms:W3CDTF">2019-01-04T00:11:00Z</dcterms:modified>
</cp:coreProperties>
</file>